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65CB7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3 Table. CWD decomposition constants calculated using different decomposition models for eighty-nine sites. Values for</w:t>
      </w:r>
      <w:r w:rsidRPr="00F55C55">
        <w:rPr>
          <w:rFonts w:ascii="Times New Roman" w:hAnsi="Times New Roman" w:cs="Times New Roman"/>
          <w:sz w:val="24"/>
        </w:rPr>
        <w:t xml:space="preserve"> </w:t>
      </w:r>
      <w:r w:rsidRPr="00F55C55">
        <w:rPr>
          <w:rFonts w:ascii="Times New Roman" w:hAnsi="Times New Roman" w:cs="Times New Roman"/>
          <w:i/>
          <w:iCs/>
          <w:sz w:val="24"/>
        </w:rPr>
        <w:t>k</w:t>
      </w:r>
      <w:r w:rsidRPr="00F55C55">
        <w:rPr>
          <w:rFonts w:ascii="Times New Roman" w:hAnsi="Times New Roman" w:cs="Times New Roman"/>
          <w:sz w:val="24"/>
          <w:vertAlign w:val="subscript"/>
        </w:rPr>
        <w:t>1</w:t>
      </w:r>
      <w:r w:rsidRPr="00F55C55">
        <w:rPr>
          <w:rFonts w:ascii="Times New Roman" w:hAnsi="Times New Roman" w:cs="Times New Roman"/>
          <w:sz w:val="24"/>
        </w:rPr>
        <w:t xml:space="preserve"> calculated using Eqn.</w:t>
      </w:r>
      <w:r>
        <w:rPr>
          <w:rFonts w:ascii="Times New Roman" w:hAnsi="Times New Roman" w:cs="Times New Roman"/>
          <w:sz w:val="24"/>
        </w:rPr>
        <w:t xml:space="preserve"> 20</w:t>
      </w:r>
      <w:r w:rsidRPr="00F55C55">
        <w:rPr>
          <w:rFonts w:ascii="Times New Roman" w:hAnsi="Times New Roman" w:cs="Times New Roman"/>
          <w:sz w:val="24"/>
        </w:rPr>
        <w:t xml:space="preserve"> and Eqn.</w:t>
      </w:r>
      <w:r>
        <w:rPr>
          <w:rFonts w:ascii="Times New Roman" w:hAnsi="Times New Roman" w:cs="Times New Roman"/>
          <w:sz w:val="24"/>
        </w:rPr>
        <w:t xml:space="preserve"> </w:t>
      </w:r>
      <w:r w:rsidRPr="00F55C55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1</w:t>
      </w:r>
      <w:r w:rsidRPr="00F55C55">
        <w:rPr>
          <w:rFonts w:ascii="Times New Roman" w:hAnsi="Times New Roman" w:cs="Times New Roman"/>
          <w:sz w:val="24"/>
        </w:rPr>
        <w:t xml:space="preserve"> for downed and standing </w:t>
      </w:r>
      <w:r>
        <w:rPr>
          <w:rFonts w:ascii="Times New Roman" w:hAnsi="Times New Roman" w:cs="Times New Roman"/>
          <w:sz w:val="24"/>
        </w:rPr>
        <w:t>CWD</w:t>
      </w:r>
      <w:r w:rsidRPr="00F55C55">
        <w:rPr>
          <w:rFonts w:ascii="Times New Roman" w:hAnsi="Times New Roman" w:cs="Times New Roman"/>
          <w:sz w:val="24"/>
        </w:rPr>
        <w:t xml:space="preserve">, respectively; </w:t>
      </w:r>
      <w:r w:rsidRPr="00F55C55">
        <w:rPr>
          <w:rFonts w:ascii="Times New Roman" w:hAnsi="Times New Roman" w:cs="Times New Roman"/>
          <w:i/>
          <w:iCs/>
          <w:sz w:val="24"/>
        </w:rPr>
        <w:t>k</w:t>
      </w:r>
      <w:r w:rsidRPr="00F55C55">
        <w:rPr>
          <w:rFonts w:ascii="Times New Roman" w:hAnsi="Times New Roman" w:cs="Times New Roman"/>
          <w:sz w:val="24"/>
          <w:vertAlign w:val="subscript"/>
        </w:rPr>
        <w:t>2</w:t>
      </w:r>
      <w:r w:rsidRPr="00F55C55">
        <w:rPr>
          <w:rFonts w:ascii="Times New Roman" w:hAnsi="Times New Roman" w:cs="Times New Roman"/>
          <w:sz w:val="24"/>
        </w:rPr>
        <w:t xml:space="preserve">, fitted without forcing the intercept; </w:t>
      </w:r>
      <w:r w:rsidRPr="00F55C55">
        <w:rPr>
          <w:rFonts w:ascii="Times New Roman" w:hAnsi="Times New Roman" w:cs="Times New Roman"/>
          <w:i/>
          <w:iCs/>
          <w:sz w:val="24"/>
        </w:rPr>
        <w:t>k</w:t>
      </w:r>
      <w:r w:rsidRPr="00F55C55">
        <w:rPr>
          <w:rFonts w:ascii="Times New Roman" w:hAnsi="Times New Roman" w:cs="Times New Roman"/>
          <w:sz w:val="24"/>
          <w:vertAlign w:val="subscript"/>
        </w:rPr>
        <w:t>3</w:t>
      </w:r>
      <w:r w:rsidRPr="00F55C55">
        <w:rPr>
          <w:rFonts w:ascii="Times New Roman" w:hAnsi="Times New Roman" w:cs="Times New Roman"/>
          <w:sz w:val="24"/>
        </w:rPr>
        <w:t xml:space="preserve"> values fitted using forcing the intercept to 100% of the initial mass; </w:t>
      </w:r>
      <w:r>
        <w:rPr>
          <w:rFonts w:ascii="Times New Roman" w:hAnsi="Times New Roman" w:cs="Times New Roman"/>
          <w:sz w:val="24"/>
        </w:rPr>
        <w:t xml:space="preserve">and </w:t>
      </w:r>
      <w:r w:rsidRPr="00F55C55">
        <w:rPr>
          <w:rFonts w:ascii="Times New Roman" w:hAnsi="Times New Roman" w:cs="Times New Roman"/>
          <w:i/>
          <w:iCs/>
          <w:sz w:val="24"/>
        </w:rPr>
        <w:t>k</w:t>
      </w:r>
      <w:r w:rsidRPr="00F55C55">
        <w:rPr>
          <w:rFonts w:ascii="Times New Roman" w:hAnsi="Times New Roman" w:cs="Times New Roman"/>
          <w:sz w:val="24"/>
          <w:vertAlign w:val="subscript"/>
        </w:rPr>
        <w:t>4</w:t>
      </w:r>
      <w:r w:rsidRPr="00F55C55">
        <w:rPr>
          <w:rFonts w:ascii="Times New Roman" w:hAnsi="Times New Roman" w:cs="Times New Roman"/>
          <w:sz w:val="24"/>
        </w:rPr>
        <w:t xml:space="preserve"> and </w:t>
      </w:r>
      <w:r w:rsidRPr="00332009">
        <w:rPr>
          <w:rFonts w:ascii="Times New Roman" w:hAnsi="Times New Roman" w:cs="Times New Roman"/>
          <w:i/>
          <w:iCs/>
          <w:sz w:val="24"/>
        </w:rPr>
        <w:t>k</w:t>
      </w:r>
      <w:r w:rsidRPr="00332009">
        <w:rPr>
          <w:rFonts w:ascii="Times New Roman" w:hAnsi="Times New Roman" w:cs="Times New Roman"/>
          <w:sz w:val="24"/>
          <w:vertAlign w:val="subscript"/>
        </w:rPr>
        <w:t>5</w:t>
      </w:r>
      <w:r w:rsidRPr="00F55C55">
        <w:rPr>
          <w:rFonts w:ascii="Times New Roman" w:hAnsi="Times New Roman" w:cs="Times New Roman"/>
          <w:sz w:val="24"/>
        </w:rPr>
        <w:t xml:space="preserve"> values were based on Eqn.</w:t>
      </w:r>
      <w:r>
        <w:rPr>
          <w:rFonts w:ascii="Times New Roman" w:hAnsi="Times New Roman" w:cs="Times New Roman"/>
          <w:sz w:val="24"/>
        </w:rPr>
        <w:t xml:space="preserve"> </w:t>
      </w:r>
      <w:r w:rsidRPr="00F55C55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4</w:t>
      </w:r>
      <w:r w:rsidRPr="00F55C55">
        <w:rPr>
          <w:rFonts w:ascii="Times New Roman" w:hAnsi="Times New Roman" w:cs="Times New Roman"/>
          <w:sz w:val="24"/>
        </w:rPr>
        <w:t>, respectively.</w:t>
      </w:r>
    </w:p>
    <w:tbl>
      <w:tblPr>
        <w:tblStyle w:val="TableGrid"/>
        <w:tblW w:w="10260" w:type="dxa"/>
        <w:tblInd w:w="-185" w:type="dxa"/>
        <w:tblLook w:val="04A0" w:firstRow="1" w:lastRow="0" w:firstColumn="1" w:lastColumn="0" w:noHBand="0" w:noVBand="1"/>
      </w:tblPr>
      <w:tblGrid>
        <w:gridCol w:w="720"/>
        <w:gridCol w:w="900"/>
        <w:gridCol w:w="810"/>
        <w:gridCol w:w="830"/>
        <w:gridCol w:w="830"/>
        <w:gridCol w:w="830"/>
        <w:gridCol w:w="720"/>
        <w:gridCol w:w="810"/>
        <w:gridCol w:w="810"/>
        <w:gridCol w:w="750"/>
        <w:gridCol w:w="720"/>
        <w:gridCol w:w="720"/>
        <w:gridCol w:w="810"/>
      </w:tblGrid>
      <w:tr w:rsidR="0058017A" w:rsidRPr="00A824F2" w14:paraId="4E975804" w14:textId="77777777" w:rsidTr="00B7197C">
        <w:trPr>
          <w:trHeight w:val="300"/>
        </w:trPr>
        <w:tc>
          <w:tcPr>
            <w:tcW w:w="720" w:type="dxa"/>
            <w:vMerge w:val="restart"/>
            <w:noWrap/>
            <w:vAlign w:val="center"/>
          </w:tcPr>
          <w:p w14:paraId="45DF927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4200" w:type="dxa"/>
            <w:gridSpan w:val="5"/>
            <w:noWrap/>
            <w:vAlign w:val="center"/>
          </w:tcPr>
          <w:p w14:paraId="2D031C6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Downed CWD</w:t>
            </w:r>
          </w:p>
        </w:tc>
        <w:tc>
          <w:tcPr>
            <w:tcW w:w="3810" w:type="dxa"/>
            <w:gridSpan w:val="5"/>
            <w:noWrap/>
            <w:vAlign w:val="center"/>
          </w:tcPr>
          <w:p w14:paraId="6B664DB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</w:rPr>
              <w:t>Standing CWD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14:paraId="4EC0A10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Lat</w:t>
            </w:r>
          </w:p>
          <w:p w14:paraId="4EEE55E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(°N)</w:t>
            </w:r>
          </w:p>
        </w:tc>
        <w:tc>
          <w:tcPr>
            <w:tcW w:w="810" w:type="dxa"/>
            <w:vMerge w:val="restart"/>
            <w:vAlign w:val="center"/>
          </w:tcPr>
          <w:p w14:paraId="28620F8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Lon</w:t>
            </w:r>
          </w:p>
          <w:p w14:paraId="54FB7A8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(°W)</w:t>
            </w:r>
          </w:p>
        </w:tc>
      </w:tr>
      <w:tr w:rsidR="0058017A" w:rsidRPr="00A824F2" w14:paraId="59A10731" w14:textId="77777777" w:rsidTr="00B7197C">
        <w:trPr>
          <w:trHeight w:val="300"/>
        </w:trPr>
        <w:tc>
          <w:tcPr>
            <w:tcW w:w="720" w:type="dxa"/>
            <w:vMerge/>
            <w:noWrap/>
            <w:vAlign w:val="center"/>
            <w:hideMark/>
          </w:tcPr>
          <w:p w14:paraId="1F18714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BEE39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D410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23FC4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8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2617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</w:tcBorders>
            <w:vAlign w:val="center"/>
          </w:tcPr>
          <w:p w14:paraId="2DB145F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iCs/>
                <w:vertAlign w:val="subscript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58D5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9B109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D7C16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5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44D4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  <w:vAlign w:val="center"/>
          </w:tcPr>
          <w:p w14:paraId="55B4D4F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D279C">
              <w:rPr>
                <w:rFonts w:ascii="Times New Roman" w:hAnsi="Times New Roman" w:cs="Times New Roman"/>
                <w:i/>
              </w:rPr>
              <w:t>k</w:t>
            </w:r>
            <w:r w:rsidRPr="00FD279C">
              <w:rPr>
                <w:rFonts w:ascii="Times New Roman" w:hAnsi="Times New Roman" w:cs="Times New Roman"/>
                <w:iCs/>
                <w:vertAlign w:val="subscript"/>
              </w:rPr>
              <w:t>5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14:paraId="1559CD9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3131AC0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017A" w:rsidRPr="00A824F2" w14:paraId="6379ED8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19DD8A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C0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D70C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B36B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ED07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031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0BE4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19B5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12CC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E9AE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9E2B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FA787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3.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ED4B9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9.79</w:t>
            </w:r>
          </w:p>
        </w:tc>
      </w:tr>
      <w:tr w:rsidR="0058017A" w:rsidRPr="00A824F2" w14:paraId="33293C14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79AD9D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FFF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FB86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1B25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4720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835A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F85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59D1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973D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F020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DECC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529D5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6BBC7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A824F2" w14:paraId="124C8656" w14:textId="77777777" w:rsidTr="00B7197C">
        <w:trPr>
          <w:trHeight w:val="207"/>
        </w:trPr>
        <w:tc>
          <w:tcPr>
            <w:tcW w:w="720" w:type="dxa"/>
            <w:noWrap/>
            <w:vAlign w:val="center"/>
            <w:hideMark/>
          </w:tcPr>
          <w:p w14:paraId="4FF29CD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CB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09E1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E16D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9E6C2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7E34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86E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EC01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BA4A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81E9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9653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0D905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67B9B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A824F2" w14:paraId="12D278C0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CCA577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B83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BC20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EA5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EC32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209F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4E4D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774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BA59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CD15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90DD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D4D34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B9893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7.0</w:t>
            </w:r>
          </w:p>
        </w:tc>
      </w:tr>
      <w:tr w:rsidR="0058017A" w:rsidRPr="00A824F2" w14:paraId="22D08CBE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F6F08D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BE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891A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8CB0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17BB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43A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8DC9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44E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3FC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CE70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66BF3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C2A77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9FCEE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8.0</w:t>
            </w:r>
          </w:p>
        </w:tc>
      </w:tr>
      <w:tr w:rsidR="0058017A" w:rsidRPr="00A824F2" w14:paraId="3C0B00F7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5B42A4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4DD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2461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6B18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62A9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DB25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E626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04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F3D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E957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487F2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429FE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7FC7B1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</w:tr>
      <w:tr w:rsidR="0058017A" w:rsidRPr="00A824F2" w14:paraId="7C55C9B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D30D4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8AB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D533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D47E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D5A1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5FC0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2399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0D4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32CB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68DD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B6D0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41B6A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08DEB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</w:tr>
      <w:tr w:rsidR="0058017A" w:rsidRPr="00A824F2" w14:paraId="2206EC5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228F97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AD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D640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35C6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C989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5882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62B9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2586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560F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6F5B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CD810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DB42E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A1961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</w:tr>
      <w:tr w:rsidR="0058017A" w:rsidRPr="00A824F2" w14:paraId="244365F5" w14:textId="77777777" w:rsidTr="00B7197C">
        <w:trPr>
          <w:trHeight w:val="261"/>
        </w:trPr>
        <w:tc>
          <w:tcPr>
            <w:tcW w:w="720" w:type="dxa"/>
            <w:noWrap/>
            <w:vAlign w:val="center"/>
            <w:hideMark/>
          </w:tcPr>
          <w:p w14:paraId="7EA550C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71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596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F73E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EFF7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B9D9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9CBD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E38C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B25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7915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8F995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FB47B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FA595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67117DFE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8AB36A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806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415C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396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59E2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9078C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6893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E6C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484C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5FB3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3522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04066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75A39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52E35A2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51B649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13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E982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0826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7D95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A180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99A1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854D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A88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B3C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B0EB2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3A707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F966A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0AFEB6C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70642F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CB6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22B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1761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C2A7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7116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31F9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C94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8D3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1A04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F0AA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38855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60C1F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04BC6184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8B73FD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20D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E2DC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FECD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CAB2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EA48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9983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16E6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C83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1064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B6D2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28097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0054A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5963ECE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9F5A6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F0D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3483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601C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F180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A354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B22D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3519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EDBE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663D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1EB4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5CD6E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ACD49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06C8F700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983800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816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B1A7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4381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91F9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E2E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A40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D7E8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C125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8021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64596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C6E81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C17C4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3AAFDA64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6B87A9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BB0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85EF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74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1E0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E2AC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C8B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450F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29A6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A1B5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179BB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BE984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E47D8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4E11F91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759F2F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AFE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A69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530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0316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224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758B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3F4B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F26C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EAF0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C7AA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D92DF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C5D89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4EF13719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28E771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B2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575A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FBDE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4CA7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7192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BFD2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B85C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8F20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8AC7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DD092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B3FDC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31C478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615F9779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6DB9C3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A80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CD70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245B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97F5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6B16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087D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94C7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D5B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D93F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201B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E95A2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3416E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114592C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B42EAF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5EF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13A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F142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40D8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6EDB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ABB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D747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9725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4322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58F2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520C4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AD1D3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1103F71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51CBC0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1DC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F54E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A1A4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F24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C301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BDC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5F91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2E9D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18CD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4BC4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C77B5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D344D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4AC432C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02A2BA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95C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3297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B7D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9555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C926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A179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709E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33F1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8A90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950A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46F73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F870B2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57E244CF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3DD0B6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6C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DDFD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0BA6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CF5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1DC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1A96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D90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055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69C5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8DAD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5F97F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56756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0BC07EA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E769D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656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AC5C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1A86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633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B959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71AC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AF1F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2BC3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AADF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0DAD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A8121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FCBE29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1BA12629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2C8285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1AC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D178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CDB6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9E93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3D06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F8D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6D2B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E8C2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272B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473D6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0A91D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8A02F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6DAF25E9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041B7C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3E2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5471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5628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088D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F613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2B25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152A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CCBB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F75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FA48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66E9F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2A814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05837B3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34E4BA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818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A66D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72CC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E9C6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2CC6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91D2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694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6D76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1977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D0B1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FF878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FE86B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33CAA3E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019D6C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565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C68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1640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7A3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6DD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23D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D0D0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8EE4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8F60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2354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A3492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3B0F6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74D7CD49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FFECBA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A8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A6F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523B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8A56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D826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FC51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8D4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B873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E394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7D71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12B79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18EA0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7638827A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5EB5E3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03E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650D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7FEE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9DA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4712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5E73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51BF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E1EB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DC38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2D28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047A7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DBCC4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</w:tr>
      <w:tr w:rsidR="0058017A" w:rsidRPr="00A824F2" w14:paraId="5DA56A4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0F2757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F6E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DD0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F3EB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51F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8E0E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926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5769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2FA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F985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39B6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5D331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7E5C3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1.0</w:t>
            </w:r>
          </w:p>
        </w:tc>
      </w:tr>
      <w:tr w:rsidR="0058017A" w:rsidRPr="00A824F2" w14:paraId="4AAF11D4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DEBDEC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FA6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BAB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DC59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288D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7E57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9CAE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A229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BB7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CCDE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49D1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5B6AB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192BB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</w:tr>
      <w:tr w:rsidR="0058017A" w:rsidRPr="00A824F2" w14:paraId="00CFC214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94BBFB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B7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E488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18E0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28FB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602BE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147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50DE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335C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2EBA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16859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1090C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8E293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</w:tr>
      <w:tr w:rsidR="0058017A" w:rsidRPr="00A824F2" w14:paraId="7336377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D553B6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D5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8121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ABF4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8756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D119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89C8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9DC9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FFE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6E3D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07B0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6CFBB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02319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</w:tr>
    </w:tbl>
    <w:p w14:paraId="01FAAB7F" w14:textId="77777777" w:rsidR="0058017A" w:rsidRDefault="0058017A" w:rsidP="0058017A">
      <w:pPr>
        <w:spacing w:after="0"/>
        <w:jc w:val="righ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Continued </w:t>
      </w:r>
    </w:p>
    <w:p w14:paraId="0891E3E8" w14:textId="77777777" w:rsidR="0058017A" w:rsidRDefault="0058017A" w:rsidP="0058017A">
      <w:pPr>
        <w:spacing w:after="0"/>
        <w:jc w:val="right"/>
        <w:rPr>
          <w:rFonts w:ascii="Times New Roman" w:hAnsi="Times New Roman" w:cs="Times New Roman"/>
          <w:sz w:val="24"/>
          <w:szCs w:val="28"/>
        </w:rPr>
      </w:pPr>
    </w:p>
    <w:p w14:paraId="5FE0FAAC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S3 Table</w:t>
      </w:r>
      <w:r w:rsidRPr="005D0A7B">
        <w:rPr>
          <w:rFonts w:ascii="Times New Roman" w:hAnsi="Times New Roman" w:cs="Times New Roman"/>
          <w:sz w:val="24"/>
          <w:szCs w:val="28"/>
        </w:rPr>
        <w:t>. Continued</w:t>
      </w:r>
    </w:p>
    <w:tbl>
      <w:tblPr>
        <w:tblStyle w:val="TableGrid"/>
        <w:tblW w:w="10080" w:type="dxa"/>
        <w:tblInd w:w="-185" w:type="dxa"/>
        <w:tblLook w:val="04A0" w:firstRow="1" w:lastRow="0" w:firstColumn="1" w:lastColumn="0" w:noHBand="0" w:noVBand="1"/>
      </w:tblPr>
      <w:tblGrid>
        <w:gridCol w:w="720"/>
        <w:gridCol w:w="900"/>
        <w:gridCol w:w="810"/>
        <w:gridCol w:w="810"/>
        <w:gridCol w:w="810"/>
        <w:gridCol w:w="719"/>
        <w:gridCol w:w="720"/>
        <w:gridCol w:w="810"/>
        <w:gridCol w:w="810"/>
        <w:gridCol w:w="721"/>
        <w:gridCol w:w="810"/>
        <w:gridCol w:w="720"/>
        <w:gridCol w:w="720"/>
      </w:tblGrid>
      <w:tr w:rsidR="0058017A" w:rsidRPr="00E33E19" w14:paraId="640B92B7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4FD7C9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11E1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C60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D494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0920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E74E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7867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ED7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C993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FF3C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9911A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47427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CE4A7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09.0</w:t>
            </w:r>
          </w:p>
        </w:tc>
      </w:tr>
      <w:tr w:rsidR="0058017A" w:rsidRPr="00E33E19" w14:paraId="78EB64FE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B086E7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1B7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86F4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2CEC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3F1E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4E31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7F87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2C4C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46CF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656E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0442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03E93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1669F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7.0</w:t>
            </w:r>
          </w:p>
        </w:tc>
      </w:tr>
      <w:tr w:rsidR="0058017A" w:rsidRPr="00E33E19" w14:paraId="0E7B627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98E5CA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7B8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D5DF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36A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CA82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C4AF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D62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574E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A5F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9DB5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058D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3C3D5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091BC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1.0</w:t>
            </w:r>
          </w:p>
        </w:tc>
      </w:tr>
      <w:tr w:rsidR="0058017A" w:rsidRPr="00E33E19" w14:paraId="605122F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E7DE39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3E8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C208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9BB0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9EF6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27B7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85D4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F31B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38A9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9349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D2C43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BD6F0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58661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9.0</w:t>
            </w:r>
          </w:p>
        </w:tc>
      </w:tr>
      <w:tr w:rsidR="0058017A" w:rsidRPr="00E33E19" w14:paraId="0681FEF0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3B7812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26EB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E292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D089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E8F6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0051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0E0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E272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163A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8DF0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FDB0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42F8E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52BF4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</w:tr>
      <w:tr w:rsidR="0058017A" w:rsidRPr="00E33E19" w14:paraId="1A8BD34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41DEA5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5064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F458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B6DE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3847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EA63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C9C0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A638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9FC1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9502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4D8C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ED711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18193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</w:tr>
      <w:tr w:rsidR="0058017A" w:rsidRPr="00E33E19" w14:paraId="6C34B82F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135408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87C6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9C96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019C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AE62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D2D6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C4B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AE1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28E1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16F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3105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E721F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0ECF5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3.0</w:t>
            </w:r>
          </w:p>
        </w:tc>
      </w:tr>
      <w:tr w:rsidR="0058017A" w:rsidRPr="00E33E19" w14:paraId="79FFDB5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D8AC7D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DBE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CE68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3E3A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1D3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A913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1DE9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551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36A4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1A94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796B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BE558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E414D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</w:tr>
      <w:tr w:rsidR="0058017A" w:rsidRPr="00E33E19" w14:paraId="2B34606E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78F4A2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CFCE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F2D5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B538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00B4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C92B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4F84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5A36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B21B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9BF1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51CE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22258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05951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</w:tr>
      <w:tr w:rsidR="0058017A" w:rsidRPr="00E33E19" w14:paraId="43A77C21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36418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5945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81E8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DE5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7902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1A6A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D60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761B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CEE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5398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2CB1E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B1DE2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A48C5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</w:tr>
      <w:tr w:rsidR="0058017A" w:rsidRPr="00E33E19" w14:paraId="71DB979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B51D82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D3CA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BFA1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9CD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B1B4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2375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594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6D91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451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B202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DA58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64F83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929E9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9.0</w:t>
            </w:r>
          </w:p>
        </w:tc>
      </w:tr>
      <w:tr w:rsidR="0058017A" w:rsidRPr="00E33E19" w14:paraId="60D97DB5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05399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D69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7B4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9DA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5D60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FFCF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9763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7E81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F1C8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6825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43EB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17DCC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7CE13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</w:tr>
      <w:tr w:rsidR="0058017A" w:rsidRPr="00E33E19" w14:paraId="13B93AF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2B86A7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055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9C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CDD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04A9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BB2CD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4431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DD2E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6E5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6B11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487F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00C29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359C4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7.0</w:t>
            </w:r>
          </w:p>
        </w:tc>
      </w:tr>
      <w:tr w:rsidR="0058017A" w:rsidRPr="00E33E19" w14:paraId="394BE3A0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416FFA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A63D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3FA9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1D03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CD75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F1CB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E9EE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3FE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B5A9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F74B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CDE0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EF8F8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633DE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</w:tr>
      <w:tr w:rsidR="0058017A" w:rsidRPr="00E33E19" w14:paraId="232AFF5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F6836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E5A1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1E91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8B41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16C7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AB4B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4E0F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7854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BFF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087E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79518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386D0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BB4AA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</w:tr>
      <w:tr w:rsidR="0058017A" w:rsidRPr="00E33E19" w14:paraId="416F101A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391B7C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B9C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777F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DC9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BAC1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5549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9F6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168D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FCBB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6DA2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C36F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E5033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1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B9F16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</w:tr>
      <w:tr w:rsidR="0058017A" w:rsidRPr="00E33E19" w14:paraId="35A5B87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CC98FC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ED44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2D76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F417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E8B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90BE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B977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E2FD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EC1F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51A8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5733B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67AD5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712BA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</w:tr>
      <w:tr w:rsidR="0058017A" w:rsidRPr="00E33E19" w14:paraId="61172CFA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1A1C3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EC05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68B0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12E5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B978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FBF7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070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E258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3932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1EFF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0205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C661C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A11E6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1.0</w:t>
            </w:r>
          </w:p>
        </w:tc>
      </w:tr>
      <w:tr w:rsidR="0058017A" w:rsidRPr="00E33E19" w14:paraId="5CCC497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125666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949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BCCF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288A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14A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7F14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009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FBD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5D2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6DEB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0BC14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0227E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C2308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E33E19" w14:paraId="0AC383D5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42B2A5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3B90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F33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8959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FB16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667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29E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730E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B020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99BB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68694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9C2E9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B480F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</w:tr>
      <w:tr w:rsidR="0058017A" w:rsidRPr="00E33E19" w14:paraId="28D0248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9A5338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6C83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CB23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DAA9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64F2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66A8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15F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28CF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66EC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528C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A3B9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7E411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93F2A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5.0</w:t>
            </w:r>
          </w:p>
        </w:tc>
      </w:tr>
      <w:tr w:rsidR="0058017A" w:rsidRPr="00E33E19" w14:paraId="06031257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416AD5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532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2CF0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C7E8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E019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FD8D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DB76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185F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E351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8A38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7486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80FAF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27EED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E33E19" w14:paraId="5B6E6A3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EE351B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2EFF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B99D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983C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2403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74C2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19F3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6683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8A7E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EED7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7C05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A9F37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ECEDD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</w:tr>
      <w:tr w:rsidR="0058017A" w:rsidRPr="00E33E19" w14:paraId="0E77E04A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5ED908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E6EF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125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C73A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CEF4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395E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AEAC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EAE8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BC7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D4DB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B449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32357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3AA27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8.0</w:t>
            </w:r>
          </w:p>
        </w:tc>
      </w:tr>
      <w:tr w:rsidR="0058017A" w:rsidRPr="00E33E19" w14:paraId="73310F9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7E432A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8EEB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A4F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B5E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349C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1BEC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3C7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8E54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115B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B9CA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54D7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AAB5A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07FAE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0.0</w:t>
            </w:r>
          </w:p>
        </w:tc>
      </w:tr>
      <w:tr w:rsidR="0058017A" w:rsidRPr="00E33E19" w14:paraId="08F1B645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C30CD8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8B53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BDEC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E918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186B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8F2F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CDBB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514D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CE8D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DB2E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4711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42D21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82EE0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E33E19" w14:paraId="75EF893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3BEA2BF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6683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907F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407A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6082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3977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654C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FE22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426B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F3DF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7DDD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E6E0D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4C80A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</w:tr>
      <w:tr w:rsidR="0058017A" w:rsidRPr="00E33E19" w14:paraId="14409A4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170CBF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D295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7659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2252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74EC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743A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B191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E3C6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02C5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1AED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9C5E0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CFB45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46553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</w:tr>
      <w:tr w:rsidR="0058017A" w:rsidRPr="00E33E19" w14:paraId="168F9B9F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D6BF6B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5225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395E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BD75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18D4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4F69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4E1F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E664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7653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3200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0DB7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219C6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7B2D8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</w:tr>
      <w:tr w:rsidR="0058017A" w:rsidRPr="00E33E19" w14:paraId="6E0D491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E51DF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A630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5918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CD2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41F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116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FF82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FCD4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3FAB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5D5A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1868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D40C9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F2F0D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3.0</w:t>
            </w:r>
          </w:p>
        </w:tc>
      </w:tr>
      <w:tr w:rsidR="0058017A" w:rsidRPr="00E33E19" w14:paraId="13AFD82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EBA801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4F1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603D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D04B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B15F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62F4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1418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C172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24DE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44D7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1DD72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D3E11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6EF4B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E33E19" w14:paraId="7B3422E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C03D9F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6A8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93F3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051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EEA3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D30C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51D7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8D3B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E2F9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4FBE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1191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9CACC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E9DEA5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</w:tr>
      <w:tr w:rsidR="0058017A" w:rsidRPr="00E33E19" w14:paraId="3FCDF350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A2B2E0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20BE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E6CD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22D2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A073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43DC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2988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1D3A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15D1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D611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2CDD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BF1E6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FD12F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</w:tr>
      <w:tr w:rsidR="0058017A" w:rsidRPr="00E33E19" w14:paraId="3EC74AD1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AFC0C8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9169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49B9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29A1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D7BA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EA59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27FF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343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3399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5C82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0D2A2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17293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94A69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28.0</w:t>
            </w:r>
          </w:p>
        </w:tc>
      </w:tr>
      <w:tr w:rsidR="0058017A" w:rsidRPr="00E33E19" w14:paraId="754FF03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E8DFF9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3ADC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EAEC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4731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129C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C960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36E9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77D7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509E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9F4A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B8FA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E38DA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BD32B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6.0</w:t>
            </w:r>
          </w:p>
        </w:tc>
      </w:tr>
      <w:tr w:rsidR="0058017A" w:rsidRPr="00E33E19" w14:paraId="1EF42374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6BF8EB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2663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8D34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E2F9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3D9A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314E1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405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838D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FF5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7D29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C7CB7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9D5984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3ED16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</w:tr>
      <w:tr w:rsidR="0058017A" w:rsidRPr="00E33E19" w14:paraId="76249537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700D41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60E2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937F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FEF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30E98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38DE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8731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544A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88793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5ED7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2D62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AD6DC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5A4C0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6.0</w:t>
            </w:r>
          </w:p>
        </w:tc>
      </w:tr>
      <w:tr w:rsidR="0058017A" w:rsidRPr="00E33E19" w14:paraId="09609410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47D60F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E5CB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7C91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A9E2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1D80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904EB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E81B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205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0916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74C4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5FF2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DB7B2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1143B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</w:tr>
      <w:tr w:rsidR="0058017A" w:rsidRPr="00E33E19" w14:paraId="29FE9B09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91CDA97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AB63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D09E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216C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F74D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1C1E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7BEE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3D940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0F3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F90B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EDEF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FCB5E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5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DBF2C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6.0</w:t>
            </w:r>
          </w:p>
        </w:tc>
      </w:tr>
    </w:tbl>
    <w:p w14:paraId="278E65CA" w14:textId="77777777" w:rsidR="0058017A" w:rsidRDefault="0058017A" w:rsidP="0058017A">
      <w:pPr>
        <w:spacing w:after="0"/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ntinued </w:t>
      </w:r>
    </w:p>
    <w:p w14:paraId="1CE3AEBB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</w:rPr>
      </w:pPr>
    </w:p>
    <w:p w14:paraId="65B30630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3 Table. Continued</w:t>
      </w:r>
    </w:p>
    <w:tbl>
      <w:tblPr>
        <w:tblStyle w:val="TableGrid"/>
        <w:tblW w:w="10170" w:type="dxa"/>
        <w:tblInd w:w="-185" w:type="dxa"/>
        <w:tblLook w:val="04A0" w:firstRow="1" w:lastRow="0" w:firstColumn="1" w:lastColumn="0" w:noHBand="0" w:noVBand="1"/>
      </w:tblPr>
      <w:tblGrid>
        <w:gridCol w:w="720"/>
        <w:gridCol w:w="900"/>
        <w:gridCol w:w="810"/>
        <w:gridCol w:w="810"/>
        <w:gridCol w:w="810"/>
        <w:gridCol w:w="781"/>
        <w:gridCol w:w="810"/>
        <w:gridCol w:w="810"/>
        <w:gridCol w:w="810"/>
        <w:gridCol w:w="749"/>
        <w:gridCol w:w="810"/>
        <w:gridCol w:w="630"/>
        <w:gridCol w:w="720"/>
      </w:tblGrid>
      <w:tr w:rsidR="0058017A" w:rsidRPr="00E33E19" w14:paraId="07174978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001398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7CA1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02E4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CC29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228C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2E89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506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2A3C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203E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B888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0BEC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7423D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910FC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34.0</w:t>
            </w:r>
          </w:p>
        </w:tc>
      </w:tr>
      <w:tr w:rsidR="0058017A" w:rsidRPr="00E33E19" w14:paraId="4458B3A7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36A43F5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DCCC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669D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6BAE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E699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6C9E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CBEB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C7E5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7BAF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CEDD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DC8BC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7EBEA4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875F1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25.0</w:t>
            </w:r>
          </w:p>
        </w:tc>
      </w:tr>
      <w:tr w:rsidR="0058017A" w:rsidRPr="00E33E19" w14:paraId="614453E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9F0D88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F51C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091D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A89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E5C0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D7B1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7253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AF03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D596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B707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86CAA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19CD9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F056F2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5.0</w:t>
            </w:r>
          </w:p>
        </w:tc>
      </w:tr>
      <w:tr w:rsidR="0058017A" w:rsidRPr="00E33E19" w14:paraId="3D6891CA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552FA5E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A5E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7E91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5888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331A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4BD9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B2A1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B07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F8AB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A242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A3F3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88FB2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17C18A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6.0</w:t>
            </w:r>
          </w:p>
        </w:tc>
      </w:tr>
      <w:tr w:rsidR="0058017A" w:rsidRPr="00E33E19" w14:paraId="11079B36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FADD73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7055D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5C8A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EAE7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7ED3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5071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EC82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CAE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2AD8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70BA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7AF3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79696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CD9CD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76.0</w:t>
            </w:r>
          </w:p>
        </w:tc>
      </w:tr>
      <w:tr w:rsidR="0058017A" w:rsidRPr="00E33E19" w14:paraId="7ED68BAF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6BDA20AF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4D10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3283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CFA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A208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F5D6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ED0E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1B06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9EC3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6B5D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9FE9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790E1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1E98B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39.0</w:t>
            </w:r>
          </w:p>
        </w:tc>
      </w:tr>
      <w:tr w:rsidR="0058017A" w:rsidRPr="00E33E19" w14:paraId="09F5184D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07B9B08A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64A4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BEC0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A431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BFFC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040E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675A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D114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D1A8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E797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5AED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E0DF7F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EAD4D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30.0</w:t>
            </w:r>
          </w:p>
        </w:tc>
      </w:tr>
      <w:tr w:rsidR="0058017A" w:rsidRPr="00E33E19" w14:paraId="41934F97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AB1F8A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DA8E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4F47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3579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3237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3E17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CB71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D88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4C30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BCE4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851345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410E9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DA80FE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18.0</w:t>
            </w:r>
          </w:p>
        </w:tc>
      </w:tr>
      <w:tr w:rsidR="0058017A" w:rsidRPr="00E33E19" w14:paraId="60E0E8BB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B6119F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ED95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50E6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CAB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FF8F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F3E6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9B60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8343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9C8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A438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E8E3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3339A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36F1A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</w:tr>
      <w:tr w:rsidR="0058017A" w:rsidRPr="00E33E19" w14:paraId="6BD0F5E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2F4D4B11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58BB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CC7D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41F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EB02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8483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535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1B16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0A2B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F8446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124EF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6B416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B8DBB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9.0</w:t>
            </w:r>
          </w:p>
        </w:tc>
      </w:tr>
      <w:tr w:rsidR="0058017A" w:rsidRPr="00E33E19" w14:paraId="4DE0C091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A75BE1C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B1E4D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398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ABE4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34EE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730A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2B27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453D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25C0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1D72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7E61C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F38C1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518ED1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0.2</w:t>
            </w:r>
          </w:p>
        </w:tc>
      </w:tr>
      <w:tr w:rsidR="0058017A" w:rsidRPr="00E33E19" w14:paraId="6EA8D321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42484FF2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FC58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9213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E5D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F18F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D31E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0BFC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A83C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EF3A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6905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BE2F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4F38FB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49DCD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</w:tr>
      <w:tr w:rsidR="0058017A" w:rsidRPr="00E33E19" w14:paraId="68AAC1A5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DB88256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D061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E987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AC77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41F9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BBBA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A64B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7582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05B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C683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63104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731AAD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D34FD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1.0</w:t>
            </w:r>
          </w:p>
        </w:tc>
      </w:tr>
      <w:tr w:rsidR="0058017A" w:rsidRPr="00E33E19" w14:paraId="32432D6C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79D3CF59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68590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EC57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81F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C2C4F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CC07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0997A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CCE17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B0A12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E137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2E1F57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775154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BE72B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92.8</w:t>
            </w:r>
          </w:p>
        </w:tc>
      </w:tr>
      <w:tr w:rsidR="0058017A" w:rsidRPr="00E33E19" w14:paraId="26516FDF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56324D64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FE844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E6AF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A860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3D35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0926B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DE17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FA731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DBA2C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C0CBE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5197F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3E8D88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C86ED9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8.7</w:t>
            </w:r>
          </w:p>
        </w:tc>
      </w:tr>
      <w:tr w:rsidR="0058017A" w:rsidRPr="00E33E19" w14:paraId="4716BC32" w14:textId="77777777" w:rsidTr="00B7197C">
        <w:trPr>
          <w:trHeight w:val="300"/>
        </w:trPr>
        <w:tc>
          <w:tcPr>
            <w:tcW w:w="720" w:type="dxa"/>
            <w:noWrap/>
            <w:vAlign w:val="center"/>
            <w:hideMark/>
          </w:tcPr>
          <w:p w14:paraId="1D3D8D5D" w14:textId="77777777" w:rsidR="0058017A" w:rsidRPr="00FD279C" w:rsidRDefault="0058017A" w:rsidP="00B7197C">
            <w:pPr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</w:rPr>
              <w:t>S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4E9F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0D05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5A67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03605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50AED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0E6E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64D8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7109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13373" w14:textId="77777777" w:rsidR="0058017A" w:rsidRPr="00FD279C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3F79B3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24F2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2CA756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1C69E0" w14:textId="77777777" w:rsidR="0058017A" w:rsidRPr="00FD279C" w:rsidRDefault="0058017A" w:rsidP="00B719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279C">
              <w:rPr>
                <w:rFonts w:ascii="Times New Roman" w:hAnsi="Times New Roman" w:cs="Times New Roman"/>
                <w:color w:val="000000"/>
              </w:rPr>
              <w:t>88.7</w:t>
            </w:r>
          </w:p>
        </w:tc>
      </w:tr>
    </w:tbl>
    <w:p w14:paraId="4E3EB3E3" w14:textId="77777777" w:rsidR="0058017A" w:rsidRDefault="0058017A" w:rsidP="0058017A">
      <w:pPr>
        <w:ind w:left="-18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80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79B57" w14:textId="77777777" w:rsidR="0015089E" w:rsidRDefault="0015089E" w:rsidP="00BD2E73">
      <w:pPr>
        <w:spacing w:after="0" w:line="240" w:lineRule="auto"/>
      </w:pPr>
      <w:r>
        <w:separator/>
      </w:r>
    </w:p>
  </w:endnote>
  <w:endnote w:type="continuationSeparator" w:id="0">
    <w:p w14:paraId="70D9A236" w14:textId="77777777" w:rsidR="0015089E" w:rsidRDefault="0015089E" w:rsidP="00BD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93F32" w14:textId="77777777" w:rsidR="0015089E" w:rsidRDefault="0015089E" w:rsidP="00BD2E73">
      <w:pPr>
        <w:spacing w:after="0" w:line="240" w:lineRule="auto"/>
      </w:pPr>
      <w:r>
        <w:separator/>
      </w:r>
    </w:p>
  </w:footnote>
  <w:footnote w:type="continuationSeparator" w:id="0">
    <w:p w14:paraId="7828DB14" w14:textId="77777777" w:rsidR="0015089E" w:rsidRDefault="0015089E" w:rsidP="00BD2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13185A"/>
    <w:multiLevelType w:val="hybridMultilevel"/>
    <w:tmpl w:val="1A64C66A"/>
    <w:lvl w:ilvl="0" w:tplc="1AA6C4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7A"/>
    <w:rsid w:val="000861E7"/>
    <w:rsid w:val="0015089E"/>
    <w:rsid w:val="00201BF7"/>
    <w:rsid w:val="003A2978"/>
    <w:rsid w:val="0058017A"/>
    <w:rsid w:val="008D41A7"/>
    <w:rsid w:val="00BD2E73"/>
    <w:rsid w:val="00BE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53F65"/>
  <w15:chartTrackingRefBased/>
  <w15:docId w15:val="{7E2F6DD2-43F5-4E14-BEDE-24D89F7D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7A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7A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7A"/>
    <w:rPr>
      <w:rFonts w:eastAsia="SimSu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017A"/>
    <w:rPr>
      <w:color w:val="808080"/>
    </w:rPr>
  </w:style>
  <w:style w:type="paragraph" w:styleId="ListParagraph">
    <w:name w:val="List Paragraph"/>
    <w:basedOn w:val="Normal"/>
    <w:uiPriority w:val="34"/>
    <w:qFormat/>
    <w:rsid w:val="0058017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01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017A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017A"/>
    <w:rPr>
      <w:vertAlign w:val="superscript"/>
    </w:rPr>
  </w:style>
  <w:style w:type="table" w:styleId="TableGrid">
    <w:name w:val="Table Grid"/>
    <w:basedOn w:val="TableNormal"/>
    <w:uiPriority w:val="39"/>
    <w:rsid w:val="0058017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7A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01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7A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17A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017A"/>
  </w:style>
  <w:style w:type="paragraph" w:styleId="Revision">
    <w:name w:val="Revision"/>
    <w:hidden/>
    <w:uiPriority w:val="99"/>
    <w:semiHidden/>
    <w:rsid w:val="0058017A"/>
    <w:pPr>
      <w:spacing w:after="0" w:line="240" w:lineRule="auto"/>
    </w:pPr>
    <w:rPr>
      <w:rFonts w:eastAsia="SimSun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1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</dc:creator>
  <cp:keywords/>
  <dc:description/>
  <cp:lastModifiedBy>Priskilla</cp:lastModifiedBy>
  <cp:revision>2</cp:revision>
  <dcterms:created xsi:type="dcterms:W3CDTF">2021-05-19T05:33:00Z</dcterms:created>
  <dcterms:modified xsi:type="dcterms:W3CDTF">2021-05-19T05:33:00Z</dcterms:modified>
</cp:coreProperties>
</file>